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085522" w14:textId="77777777" w:rsidR="005C4A5A" w:rsidRPr="005C4A5A" w:rsidRDefault="005C4A5A" w:rsidP="005C4A5A">
      <w:pPr>
        <w:rPr>
          <w:rFonts w:ascii="Times New Roman" w:eastAsia="宋体" w:hAnsi="Times New Roman" w:cs="Times New Roman"/>
          <w:b/>
          <w:bCs/>
          <w:sz w:val="21"/>
          <w:szCs w:val="21"/>
          <w:lang w:eastAsia="zh-CN" w:bidi="ar"/>
        </w:rPr>
      </w:pPr>
    </w:p>
    <w:p w14:paraId="0466FFB4" w14:textId="5DF76560" w:rsidR="005C4A5A" w:rsidRDefault="005C4A5A" w:rsidP="005C4A5A">
      <w:pPr>
        <w:jc w:val="center"/>
        <w:rPr>
          <w:rFonts w:ascii="Times New Roman" w:eastAsia="宋体" w:hAnsi="Times New Roman" w:cs="Times New Roman"/>
          <w:b/>
          <w:bCs/>
          <w:sz w:val="21"/>
          <w:szCs w:val="21"/>
          <w:lang w:eastAsia="zh-CN" w:bidi="ar"/>
        </w:rPr>
      </w:pPr>
      <w:r>
        <w:rPr>
          <w:rFonts w:ascii="Times New Roman" w:eastAsia="宋体" w:hAnsi="Times New Roman" w:cs="Times New Roman"/>
          <w:b/>
          <w:bCs/>
          <w:sz w:val="21"/>
          <w:szCs w:val="21"/>
          <w:lang w:eastAsia="zh-CN" w:bidi="ar"/>
        </w:rPr>
        <w:t>Multimedia Appendix 1</w:t>
      </w:r>
    </w:p>
    <w:p w14:paraId="76F9034A" w14:textId="77777777" w:rsidR="005C4A5A" w:rsidRDefault="005C4A5A" w:rsidP="005C4A5A">
      <w:pPr>
        <w:jc w:val="center"/>
        <w:rPr>
          <w:rFonts w:ascii="Times New Roman" w:eastAsia="宋体" w:hAnsi="Times New Roman" w:cs="Times New Roman"/>
          <w:b/>
          <w:bCs/>
          <w:sz w:val="21"/>
          <w:szCs w:val="21"/>
          <w:lang w:eastAsia="zh-CN" w:bidi="ar"/>
        </w:rPr>
      </w:pPr>
    </w:p>
    <w:p w14:paraId="14A766B6" w14:textId="75DAFA7C" w:rsidR="005C4A5A" w:rsidRPr="005C4A5A" w:rsidRDefault="005C4A5A" w:rsidP="005C4A5A">
      <w:pPr>
        <w:rPr>
          <w:rFonts w:ascii="Times New Roman" w:eastAsia="宋体" w:hAnsi="Times New Roman" w:cs="Times New Roman"/>
          <w:sz w:val="18"/>
          <w:szCs w:val="18"/>
          <w:lang w:eastAsia="zh-CN"/>
        </w:rPr>
      </w:pPr>
      <w:bookmarkStart w:id="0" w:name="_GoBack"/>
      <w:bookmarkEnd w:id="0"/>
      <w:r>
        <w:rPr>
          <w:rFonts w:ascii="Times New Roman" w:eastAsia="Times" w:hAnsi="Times New Roman" w:cs="Times New Roman"/>
          <w:sz w:val="18"/>
          <w:szCs w:val="18"/>
        </w:rPr>
        <w:t>Typical topics related to the COVID-19 vaccines, containing the information about topic name recommendation, reading quantity, and date</w:t>
      </w:r>
      <w:r>
        <w:rPr>
          <w:rFonts w:ascii="Times New Roman" w:eastAsia="宋体" w:hAnsi="Times New Roman" w:cs="Times New Roman"/>
          <w:sz w:val="18"/>
          <w:szCs w:val="18"/>
          <w:lang w:eastAsia="zh-C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32"/>
        <w:gridCol w:w="5102"/>
        <w:gridCol w:w="1637"/>
        <w:gridCol w:w="935"/>
      </w:tblGrid>
      <w:tr w:rsidR="00DA13C1" w:rsidRPr="00DA13C1" w14:paraId="61FE0C52" w14:textId="77777777" w:rsidTr="00DA13C1">
        <w:trPr>
          <w:trHeight w:val="13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88BB7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  <w:lang w:eastAsia="zh-CN"/>
              </w:rPr>
              <w:t>Label</w:t>
            </w:r>
          </w:p>
        </w:tc>
        <w:tc>
          <w:tcPr>
            <w:tcW w:w="51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4D367" w14:textId="77777777" w:rsidR="00DA13C1" w:rsidRPr="00DA13C1" w:rsidRDefault="00DA13C1" w:rsidP="00DA13C1">
            <w:pPr>
              <w:ind w:firstLineChars="400" w:firstLine="680"/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  <w:lang w:eastAsia="zh-CN"/>
              </w:rPr>
            </w:pPr>
            <w:bookmarkStart w:id="1" w:name="RANGE!B1"/>
            <w:r w:rsidRPr="00DA13C1"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  <w:lang w:eastAsia="zh-CN"/>
              </w:rPr>
              <w:t>Topic name recommendation</w:t>
            </w:r>
            <w:bookmarkEnd w:id="1"/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F1426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  <w:lang w:eastAsia="zh-CN"/>
              </w:rPr>
              <w:t>Reading quantity (/million)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D4C7B4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  <w:lang w:eastAsia="zh-CN"/>
              </w:rPr>
              <w:t>Date</w:t>
            </w:r>
          </w:p>
        </w:tc>
      </w:tr>
      <w:tr w:rsidR="00DA13C1" w:rsidRPr="00DA13C1" w14:paraId="2372CEFD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B8E03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3FC55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新冠肺炎疫苗或在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021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年初上市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 xml:space="preserve"># 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40A4A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820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ABA8AE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Feb, 9</w:t>
            </w:r>
          </w:p>
        </w:tc>
      </w:tr>
      <w:tr w:rsidR="00DA13C1" w:rsidRPr="00DA13C1" w14:paraId="4BA79991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7B8719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A6CA0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COVID-19 vaccines may be listed in early 2021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2605D9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BB39DD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0638850D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B380C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22589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陈薇团队新冠疫苗一期临床试验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6D84E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43.8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E4F284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Mar, 20</w:t>
            </w:r>
          </w:p>
        </w:tc>
      </w:tr>
      <w:tr w:rsidR="00DA13C1" w:rsidRPr="00DA13C1" w14:paraId="416AAE1A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55080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2F419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Wei Chen's Team conducts the Phase I clinical trial of COVID-19 vaccines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FB5C51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11655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622A87DA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5E4F3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D1F62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新冠疫苗何时上市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9DC07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50.9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3AC1D3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Apr, 14</w:t>
            </w:r>
          </w:p>
        </w:tc>
      </w:tr>
      <w:tr w:rsidR="00DA13C1" w:rsidRPr="00DA13C1" w14:paraId="2587116D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AAABFC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4AAB3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When will the COVID-19 vaccines be available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659228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A4EF8E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05BB1D73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4395F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9C2E3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我国新冠病毒疫苗进入二期临床试验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63BFB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33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B7EAE5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Apr, 14</w:t>
            </w:r>
          </w:p>
        </w:tc>
      </w:tr>
      <w:tr w:rsidR="00DA13C1" w:rsidRPr="00DA13C1" w14:paraId="5F5692C3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65787A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BC6E6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China's COVID-19 vaccines have entered Phase II clinical trial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9A32A7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962D5A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483EB6C3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91E1B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4AE6C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首位新冠疫苗受试者尚未收集到不良反应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4636B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1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16AED9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Apr, 14</w:t>
            </w:r>
          </w:p>
        </w:tc>
      </w:tr>
      <w:tr w:rsidR="00DA13C1" w:rsidRPr="00DA13C1" w14:paraId="28648169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64177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A37EB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The first subject of COVID-19 vaccines has not yet collected adverse reactions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7FE2F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344C6C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13885422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55922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94BD6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全球首个新冠灭活疫苗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F2C75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41.2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B94491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Apr, 19</w:t>
            </w:r>
          </w:p>
        </w:tc>
      </w:tr>
      <w:tr w:rsidR="00DA13C1" w:rsidRPr="00DA13C1" w14:paraId="2B6A89B5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104D94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D0D91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The world's first COVID-19 inactivated vaccines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7E559C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A704A9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62D538ED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1B514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C8F50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新冠灭活疫苗是个啥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2E21B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5.2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78EAD1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Apr, 21</w:t>
            </w:r>
          </w:p>
        </w:tc>
      </w:tr>
      <w:tr w:rsidR="00DA13C1" w:rsidRPr="00DA13C1" w14:paraId="6D131463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5D69B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6D178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What are the COVID-19 inactivated vaccines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0EEEA4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E5E1C4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5827FA80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2014B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8604E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我国首个新冠灭活疫苗进入二期临床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363CE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4566.4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68BD04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Apr, 24</w:t>
            </w:r>
          </w:p>
        </w:tc>
      </w:tr>
      <w:tr w:rsidR="00DA13C1" w:rsidRPr="00DA13C1" w14:paraId="291A3B95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C1D53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E9612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China’s first COVID-19 inactivated vaccines entered Phase II clinical trial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70159D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FA2996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23C5B5C8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C7FAB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ABA55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中国首支新冠疫苗一期临床试验结果良好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B286B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934.5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CA6D08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May, 22</w:t>
            </w:r>
          </w:p>
        </w:tc>
      </w:tr>
      <w:tr w:rsidR="00DA13C1" w:rsidRPr="00DA13C1" w14:paraId="3BA302B3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DB8661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F3770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Phase I clinical trial of the first COVID-19 vaccine in China has good results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BEBBCC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376177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15B3114F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B5927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81BFE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新冠灭活疫苗安全性有效性获验证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68544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76.9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5338B3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May, 29</w:t>
            </w:r>
          </w:p>
        </w:tc>
      </w:tr>
      <w:tr w:rsidR="00DA13C1" w:rsidRPr="00DA13C1" w14:paraId="0ADDF801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ABB4DB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5EF08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The safety and effectiveness of the COVID-19 inactivated vaccines have been verified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EFC599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7C4133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0624C368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FF3DE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B3349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2000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余人接受新冠灭活疫苗注射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B54BB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479.6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DE6DBE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May, 30</w:t>
            </w:r>
          </w:p>
        </w:tc>
      </w:tr>
      <w:tr w:rsidR="00DA13C1" w:rsidRPr="00DA13C1" w14:paraId="60417B1F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6914CB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F8970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More than 2000 people received the injection of COVID-19 inactivated vaccines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58516D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387DDE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4393102A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D4D6C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FF70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新冠病毒灭活疫苗预计今年底或明年初上市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5D796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62.1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CC66DE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May, 30</w:t>
            </w:r>
          </w:p>
        </w:tc>
      </w:tr>
      <w:tr w:rsidR="00DA13C1" w:rsidRPr="00DA13C1" w14:paraId="02858FFD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DFF9F7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56959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COVID-19 inactivated vaccines are expected to be available at the end of this year or early next year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275578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06CA24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34226E24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18645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8E919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中国再添新冠灭活疫苗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3415F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000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7F9275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Jun, 9</w:t>
            </w:r>
          </w:p>
        </w:tc>
      </w:tr>
      <w:tr w:rsidR="00DA13C1" w:rsidRPr="00DA13C1" w14:paraId="2E31284E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E83A8A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A8359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China developed another kind of COVID-19 inactivated vaccine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2D9E2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1A5B66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1D0FDDFD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4006B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0D8AB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全球首个新冠灭活疫苗受试者产生抗体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5031E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39.4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457E6C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Jun, 17</w:t>
            </w:r>
          </w:p>
        </w:tc>
      </w:tr>
      <w:tr w:rsidR="00DA13C1" w:rsidRPr="00DA13C1" w14:paraId="47BA4EB7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C3E3FE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E39C6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Subjects of world's first COVID-19 inactivated vaccine produce antibodies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CB4B1A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0D0D0C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12981745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A95A6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BF2FA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中国新冠疫苗最早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021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年上市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502FC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37.9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707728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Jun, 18</w:t>
            </w:r>
          </w:p>
        </w:tc>
      </w:tr>
      <w:tr w:rsidR="00DA13C1" w:rsidRPr="00DA13C1" w14:paraId="2EFDA8FB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C16E75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767C7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COVID-19 vaccines in China will be launched as early as 2021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151F14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55F750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024C2B0C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874C2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40C91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中国生物新冠灭活疫苗不受病毒变异影响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30B90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276.2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EF7AF0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Jun, 19</w:t>
            </w:r>
          </w:p>
        </w:tc>
      </w:tr>
      <w:tr w:rsidR="00DA13C1" w:rsidRPr="00DA13C1" w14:paraId="7E8279FB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1C2761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F7AAD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CNBG’s COVID-19 inactivated vaccines are not affected by virus mutation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B1FF6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A13530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07249500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E82A6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70CDE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我国三个新冠疫苗完成二期临床试验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59683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8000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9BEEC9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Jun, 20</w:t>
            </w:r>
          </w:p>
        </w:tc>
      </w:tr>
      <w:tr w:rsidR="00DA13C1" w:rsidRPr="00DA13C1" w14:paraId="645B2E0E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74DDC5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C8DF5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Three COVID-19 vaccines in China have completed Phase II clinical trial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8EBD1B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F98B21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67878F32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2AA5A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DFB51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国产新冠灭活疫苗启动国际临床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Ⅲ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期试验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F03E1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84.2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34A414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Jun, 23</w:t>
            </w:r>
          </w:p>
        </w:tc>
      </w:tr>
      <w:tr w:rsidR="00DA13C1" w:rsidRPr="00DA13C1" w14:paraId="6838642B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8D5BC9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71A12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 xml:space="preserve">(#Domestic COVID-19 inactivated vaccines </w:t>
            </w:r>
            <w:proofErr w:type="gramStart"/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launches</w:t>
            </w:r>
            <w:proofErr w:type="gramEnd"/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 xml:space="preserve"> international clinical Phase Ⅲ trial#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7FD52C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21A80A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68C276A7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7ABF9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D4DF1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新冠病毒灭活疫苗生产车间在武汉落成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3F243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7388.4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D1DAC5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Jul, 2</w:t>
            </w:r>
          </w:p>
        </w:tc>
      </w:tr>
      <w:tr w:rsidR="00DA13C1" w:rsidRPr="00DA13C1" w14:paraId="025C8490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4EE2A0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8D48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Production workshop of COVID-19 inactivated vaccines is completed in Wuhan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DF7A3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6185F2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34038A2C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64528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7D5E4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世卫要求新冠疫苗保护期至少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6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个月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56BCF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56.8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C5D831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Jul, 3</w:t>
            </w:r>
          </w:p>
        </w:tc>
      </w:tr>
      <w:tr w:rsidR="00DA13C1" w:rsidRPr="00DA13C1" w14:paraId="5F06AD20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D88092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91890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WHO requires the protection period of the COVID-19 vaccines to be at least 6 months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C016A4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31729D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514C8486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C9864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F0028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中国新冠疫苗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期临床试验取得良好结果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5D17B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31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121214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Jul, 21</w:t>
            </w:r>
          </w:p>
        </w:tc>
      </w:tr>
      <w:tr w:rsidR="00DA13C1" w:rsidRPr="00DA13C1" w14:paraId="19FEF0A5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84DAD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DA72E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The Phase II clinical trial of COVID-19 vaccines in China achieves good results 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936774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F49B84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4B636F33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2ADAD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DA77B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新冠疫苗年底或可上市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EE728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345.4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F6E2B0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Jul, 22</w:t>
            </w:r>
          </w:p>
        </w:tc>
      </w:tr>
      <w:tr w:rsidR="00DA13C1" w:rsidRPr="00DA13C1" w14:paraId="144C4FFF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ADDBA2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FA31A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COVID-19 vaccines may be available at the end of the year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B100B4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74AE38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5DC5BAE6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5AAB6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2EBBC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全球首次正式发表新冠疫苗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Ⅱ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期临床数据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A64C3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38.3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A86209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Jul, 23</w:t>
            </w:r>
          </w:p>
        </w:tc>
      </w:tr>
      <w:tr w:rsidR="00DA13C1" w:rsidRPr="00DA13C1" w14:paraId="3C11E5A9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9FFC46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DC06D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World first officially releases Phase II clinical data of COVID-19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EBFBD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2A97E4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2B5882D4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46A73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48063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新冠疫苗定价将不超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40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美元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E4229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888.9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0D03D3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Jul, 29</w:t>
            </w:r>
          </w:p>
        </w:tc>
      </w:tr>
      <w:tr w:rsidR="00DA13C1" w:rsidRPr="00DA13C1" w14:paraId="41DE0956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9FDC4C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35547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The price of COVID-19 vaccines will not exceed $40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7B86CB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EEF948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1329BDC9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8FB56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EFCF1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俄罗斯新冠疫苗将免费接种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A7633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0000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C57BC2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Aug, 1</w:t>
            </w:r>
          </w:p>
        </w:tc>
      </w:tr>
      <w:tr w:rsidR="00DA13C1" w:rsidRPr="00DA13C1" w14:paraId="62BE7407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62889C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F922D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COVID-19 vaccines will be free of charge in Russia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37A974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6CB091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0EE413CB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62A14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90C92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首个新冠灭活疫苗生产车间通过安全检查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40592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44.9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768548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Aug, 5</w:t>
            </w:r>
          </w:p>
        </w:tc>
      </w:tr>
      <w:tr w:rsidR="00DA13C1" w:rsidRPr="00DA13C1" w14:paraId="0ED073A1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D81727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D2D27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The first production workshop of COVID-19 inactivated vaccines passed safety inspection#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B9FFEA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9BB08A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77CF23D7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0A4A1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896B8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北京新冠灭活疫苗生产车间可随时投产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AEFC7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45.5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FD8473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Aug, 5</w:t>
            </w:r>
          </w:p>
        </w:tc>
      </w:tr>
      <w:tr w:rsidR="00DA13C1" w:rsidRPr="00DA13C1" w14:paraId="0038851C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9ED6E1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6659B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Production workshop of COVID-19 inactivated vaccines in Beijing can be put into production at any time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94CC6B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72E7E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1C29699A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72904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D2785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进入三期临床新冠疫苗半数来自中国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1C97B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50.6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4B2724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Aug, 7</w:t>
            </w:r>
          </w:p>
        </w:tc>
      </w:tr>
      <w:tr w:rsidR="00DA13C1" w:rsidRPr="00DA13C1" w14:paraId="2CB804FC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C4F69C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5AB51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Half of the COVID-19 vaccines in Phase III clinical trial come from China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FA2AF3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4E9507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42FA65BA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4106A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lastRenderedPageBreak/>
              <w:t>2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67651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盖茨要求新冠疫苗定价低于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3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美元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5EA07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963.7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AFD7E6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Aug, 8</w:t>
            </w:r>
          </w:p>
        </w:tc>
      </w:tr>
      <w:tr w:rsidR="00DA13C1" w:rsidRPr="00DA13C1" w14:paraId="6CE537D5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1D5BE0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A68E8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Gates required the COVID-19 vaccines to be priced below $3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775F87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989050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0248D54B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BE070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3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DFE7A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研究所辟谣新冠疫苗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498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元一支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88DB3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27.4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00DDC5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Aug, 13</w:t>
            </w:r>
          </w:p>
        </w:tc>
      </w:tr>
      <w:tr w:rsidR="00DA13C1" w:rsidRPr="00DA13C1" w14:paraId="67F5756A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2B4223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512C7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Research Institute refutes the rumor of COVID-19 vaccines that 498 yuan an injection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FE59D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CAAA56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1EB45084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64AFC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3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77977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新冠疫苗尚未上市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BB4DB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3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F5FB3E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Aug, 13</w:t>
            </w:r>
          </w:p>
        </w:tc>
      </w:tr>
      <w:tr w:rsidR="00DA13C1" w:rsidRPr="00DA13C1" w14:paraId="3E8D7FA8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81AD60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4F20D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COVID-19 vaccines not yet be available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269CB6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56D09B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48566C9E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73675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3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10BF4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新冠灭活疫苗两针不到一千元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48D99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3081.6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C8E719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Aug, 18</w:t>
            </w:r>
          </w:p>
        </w:tc>
      </w:tr>
      <w:tr w:rsidR="00DA13C1" w:rsidRPr="00DA13C1" w14:paraId="00821E97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91CEA1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0B92D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Two injections of COVID-19 inactivated vaccines cost less than one thousand yuan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BCC027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24529E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2F4FC7FB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C3A42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3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3C0A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国产新冠灭活疫苗预计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2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月底上市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3BC39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31.6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88B334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Aug, 18</w:t>
            </w:r>
          </w:p>
        </w:tc>
      </w:tr>
      <w:tr w:rsidR="00DA13C1" w:rsidRPr="00DA13C1" w14:paraId="7EF0ACB9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B7A5DA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2627A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Domestic COVID-19 inactivated vaccines are expected to be available at the end of December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68CAB2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34E98D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2FA0C91A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F21A0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3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9F109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俄第二款新冠疫苗开始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期临床试验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0AE21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70.1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A4E2E1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Aug, 18</w:t>
            </w:r>
          </w:p>
        </w:tc>
      </w:tr>
      <w:tr w:rsidR="00DA13C1" w:rsidRPr="00DA13C1" w14:paraId="19BA2D66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4FAB8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560DE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Second COVID-19 vaccine starts Phase II clinical trial in Russia 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120F46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E0B62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15805E55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C7381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3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7E059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新冠疫苗两针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000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元太贵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690EC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4.2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72785C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Aug, 19</w:t>
            </w:r>
          </w:p>
        </w:tc>
      </w:tr>
      <w:tr w:rsidR="00DA13C1" w:rsidRPr="00DA13C1" w14:paraId="79421865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AF8E8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D002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Two injections of COVID-19 vaccines cost one thousand yuan, which is too expensive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FCC4D8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186E09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235305E3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EE5AE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3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E4252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新冠疫苗只能以成本作为定价依据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2EBE0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7000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8FD109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Aug, 23</w:t>
            </w:r>
          </w:p>
        </w:tc>
      </w:tr>
      <w:tr w:rsidR="00DA13C1" w:rsidRPr="00DA13C1" w14:paraId="101DC5AD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15911C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CA921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The price of COVID-19 vaccines can only be based on cost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A1152E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B6566A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3DA25A2C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534EB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3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C089E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新冠疫苗如何定价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368CC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54.2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7813F3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Aug, 23</w:t>
            </w:r>
          </w:p>
        </w:tc>
      </w:tr>
      <w:tr w:rsidR="00DA13C1" w:rsidRPr="00DA13C1" w14:paraId="1208E065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6A1E6E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E30A3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How to price COVID-19 vaccines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3CAC6A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AF381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5AFFE23C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54214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3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4ECBA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中国生物称新冠疫苗很可能年底上市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A9854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354.6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42929F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Aug, 23</w:t>
            </w:r>
          </w:p>
        </w:tc>
      </w:tr>
      <w:tr w:rsidR="00DA13C1" w:rsidRPr="00DA13C1" w14:paraId="36E4BC57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96F708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FC294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CNBG declared COVID-19 vaccines were likely to be available at the end of the year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2864FB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B6DA62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278526AF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A2E2D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3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A1C4A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卫健委称新冠疫苗价格比两针一千元低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BEF3F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65.9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A5F3C3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Aug, 23</w:t>
            </w:r>
          </w:p>
        </w:tc>
      </w:tr>
      <w:tr w:rsidR="00DA13C1" w:rsidRPr="00DA13C1" w14:paraId="005475FB" w14:textId="77777777" w:rsidTr="00DA13C1">
        <w:trPr>
          <w:trHeight w:val="5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29C5E8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A24AA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National Health Commission claimed that the price of COVID-19 vaccines was lower than two injections of one thousand yuan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7D8BF1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6E4B87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6E759968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EBC15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4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23750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国产新冠灭活疫苗实物首次亮相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0DD71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9000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CC08AD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Sept, 5</w:t>
            </w:r>
          </w:p>
        </w:tc>
      </w:tr>
      <w:tr w:rsidR="00DA13C1" w:rsidRPr="00DA13C1" w14:paraId="2D5E54EC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8B0C57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52C43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Domestic COVID-19 inactivated vaccines first appears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5FEB33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CEA35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121CC656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CA5C6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4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04DB6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国产新冠灭活疫苗实物亮相服贸会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1FC1D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5766.4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C19277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Sept, 6</w:t>
            </w:r>
          </w:p>
        </w:tc>
      </w:tr>
      <w:tr w:rsidR="00DA13C1" w:rsidRPr="00DA13C1" w14:paraId="015C78C4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F18251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15CA7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 xml:space="preserve">(#Domestic COVID-19 inactivated vaccines </w:t>
            </w:r>
            <w:proofErr w:type="gramStart"/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appears</w:t>
            </w:r>
            <w:proofErr w:type="gramEnd"/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 xml:space="preserve"> in CIFTIS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EC5CFE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B84C85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62913694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1A0A3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4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C7837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新冠疫苗根据消费者支付能力等因素定价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CA39C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34.5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8D520A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Sept, 7</w:t>
            </w:r>
          </w:p>
        </w:tc>
      </w:tr>
      <w:tr w:rsidR="00DA13C1" w:rsidRPr="00DA13C1" w14:paraId="0809FD58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E7C0A7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6AE4C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COVID-19 vaccines are priced based on factors such as consumers' ability to pay#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E9552E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7588B3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78ECB633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8C2EF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4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AF383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国产新冠灭活疫苗接种数十万人零感染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CB444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102.4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6C9713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Sept, 11</w:t>
            </w:r>
          </w:p>
        </w:tc>
      </w:tr>
      <w:tr w:rsidR="00DA13C1" w:rsidRPr="00DA13C1" w14:paraId="5F3EBEB1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16BDF0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159F4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Domestic COVID-19 inactivated vaccines inoculate hundreds of thousands of people with zero infection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64E792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147E51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5DB6B9AA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68145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4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9D5E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牛津疫苗志愿者出现副作用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10F90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769.1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4EC3B4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Sept, 9</w:t>
            </w:r>
          </w:p>
        </w:tc>
      </w:tr>
      <w:tr w:rsidR="00DA13C1" w:rsidRPr="00DA13C1" w14:paraId="3C7F8FB9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FD908A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ED98C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Volunteers of Oxford vaccines have side effects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0C9A6B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8CA414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1F5A89C7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97ABC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4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63F8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美辉瑞公司新冠疫苗出现副作用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132CE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7000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66EB37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Sept, 16</w:t>
            </w:r>
          </w:p>
        </w:tc>
      </w:tr>
      <w:tr w:rsidR="00DA13C1" w:rsidRPr="00DA13C1" w14:paraId="51BA0066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64673D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98817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COVID-19 vaccines produced by Pfizer in America have side effects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46E127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386651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112A6D87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E3420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4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29F1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新冠灭活疫苗有望年底上市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F2686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4319.2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25E0B5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Sept, 18</w:t>
            </w:r>
          </w:p>
        </w:tc>
      </w:tr>
      <w:tr w:rsidR="00DA13C1" w:rsidRPr="00DA13C1" w14:paraId="12F3CB95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B88B7E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C2421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COVID-19 inactivated vaccines are expected to be available at the end of the year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931182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136418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25D42DFF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5C4F5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4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1BCD2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新冠疫苗中国定价会在大众接受范围内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5D1FA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1000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B5503D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Sept, 20</w:t>
            </w:r>
          </w:p>
        </w:tc>
      </w:tr>
      <w:tr w:rsidR="00DA13C1" w:rsidRPr="00DA13C1" w14:paraId="70CB12A9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F55099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1E9ED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Pricing of COVID-19 vaccines in China will be within the scope of public acceptance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181BF7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F597BE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22A527C5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7D7E7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4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29229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新冠灭活疫苗离成功只差最后一公里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DEF2F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3000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FDB211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Sept, 23</w:t>
            </w:r>
          </w:p>
        </w:tc>
      </w:tr>
      <w:tr w:rsidR="00DA13C1" w:rsidRPr="00DA13C1" w14:paraId="354A71FF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F37221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E335A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COVID-19 inactivated vaccines are only one kilometer away from success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B4FBF4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32AE02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6CFAE27C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4135D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4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79474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国产新冠疫苗两针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600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元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6EC6C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7737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98D39B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Sept, 23</w:t>
            </w:r>
          </w:p>
        </w:tc>
      </w:tr>
      <w:tr w:rsidR="00DA13C1" w:rsidRPr="00DA13C1" w14:paraId="28090F29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CF8E94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DB463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Two injections of domestic COVID-19 vaccines cost six hundred yuan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1DEDBE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365936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0DAFA443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7679D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5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EFC6E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国内新冠疫苗定价出炉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6CE51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4413.4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B5E8C4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Sept, 23</w:t>
            </w:r>
          </w:p>
        </w:tc>
      </w:tr>
      <w:tr w:rsidR="00DA13C1" w:rsidRPr="00DA13C1" w14:paraId="5E742D95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3D57F6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445F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Pricing of domestic COVID-19 vaccines is released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DE0202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FFCD4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28C5DEB6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59DD3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5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46252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中国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4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个新冠疫苗进入三期临床试验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CC63E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428.6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0E2C4A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Sept, 25</w:t>
            </w:r>
          </w:p>
        </w:tc>
      </w:tr>
      <w:tr w:rsidR="00DA13C1" w:rsidRPr="00DA13C1" w14:paraId="727B18C4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FDBF10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7A593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Four COVID-19 vaccines in China enter Phase III clinical trial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B7CD4C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4BAEBC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07606A57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2196D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5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66D58" w14:textId="77777777" w:rsidR="00DA13C1" w:rsidRPr="00DA13C1" w:rsidRDefault="00DA13C1" w:rsidP="00DA13C1">
            <w:pPr>
              <w:rPr>
                <w:rFonts w:ascii="宋体" w:eastAsia="宋体" w:hAnsi="宋体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宋体" w:eastAsia="宋体" w:hAnsi="宋体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日本决定免费为国民接种新冠疫苗</w:t>
            </w:r>
            <w:r w:rsidRPr="00DA13C1">
              <w:rPr>
                <w:rFonts w:ascii="宋体" w:eastAsia="宋体" w:hAnsi="宋体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DC7D2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1406.8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47B110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Oct, 2</w:t>
            </w:r>
          </w:p>
        </w:tc>
      </w:tr>
      <w:tr w:rsidR="00DA13C1" w:rsidRPr="00DA13C1" w14:paraId="12971C77" w14:textId="77777777" w:rsidTr="00DA13C1">
        <w:trPr>
          <w:trHeight w:val="7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DC2F93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9D512" w14:textId="77777777" w:rsidR="00DA13C1" w:rsidRPr="00DA13C1" w:rsidRDefault="00DA13C1" w:rsidP="00DA13C1">
            <w:pPr>
              <w:rPr>
                <w:rFonts w:ascii="DengXian" w:eastAsia="DengXian" w:hAnsi="DengXian" w:cs="宋体"/>
                <w:color w:val="000000"/>
                <w:lang w:eastAsia="zh-CN"/>
              </w:rPr>
            </w:pPr>
            <w:r w:rsidRPr="00DA13C1">
              <w:rPr>
                <w:rFonts w:ascii="Times New Roman" w:eastAsia="DengXian" w:hAnsi="Times New Roman" w:cs="Times New Roman" w:hint="eastAsia"/>
                <w:color w:val="000000"/>
                <w:sz w:val="17"/>
                <w:szCs w:val="17"/>
                <w:lang w:eastAsia="zh-CN"/>
              </w:rPr>
              <w:t>#Japan has decided to vaccinate its citizens against COVID-19 for free#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0FF5FF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5D050A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  <w:tr w:rsidR="00DA13C1" w:rsidRPr="00DA13C1" w14:paraId="4B0A4385" w14:textId="77777777" w:rsidTr="00DA13C1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BADD0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5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7E154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  <w:r w:rsidRPr="00DA13C1">
              <w:rPr>
                <w:rFonts w:ascii="宋体" w:eastAsia="宋体" w:hAnsi="宋体" w:cs="Times New Roman" w:hint="eastAsia"/>
                <w:color w:val="000000"/>
                <w:sz w:val="17"/>
                <w:szCs w:val="17"/>
                <w:lang w:eastAsia="zh-CN"/>
              </w:rPr>
              <w:t>中国正式加入新冠肺炎疫苗实施计划</w:t>
            </w: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#</w:t>
            </w: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C020D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23000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F7587B" w14:textId="77777777" w:rsidR="00DA13C1" w:rsidRPr="00DA13C1" w:rsidRDefault="00DA13C1" w:rsidP="00DA13C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Oct, 9</w:t>
            </w:r>
          </w:p>
        </w:tc>
      </w:tr>
      <w:tr w:rsidR="00DA13C1" w:rsidRPr="00DA13C1" w14:paraId="0E4A8D52" w14:textId="77777777" w:rsidTr="00DA13C1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CD212D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EAFB6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  <w:r w:rsidRPr="00DA13C1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  <w:t>(#China formally joins COVAX#)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27B654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8A8CDA" w14:textId="77777777" w:rsidR="00DA13C1" w:rsidRPr="00DA13C1" w:rsidRDefault="00DA13C1" w:rsidP="00DA13C1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lang w:eastAsia="zh-CN"/>
              </w:rPr>
            </w:pPr>
          </w:p>
        </w:tc>
      </w:tr>
    </w:tbl>
    <w:p w14:paraId="1EFE217F" w14:textId="77777777" w:rsidR="00846063" w:rsidRDefault="00846063"/>
    <w:sectPr w:rsidR="008460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1D6110" w14:textId="77777777" w:rsidR="00992A16" w:rsidRDefault="00992A16" w:rsidP="00366891">
      <w:r>
        <w:separator/>
      </w:r>
    </w:p>
  </w:endnote>
  <w:endnote w:type="continuationSeparator" w:id="0">
    <w:p w14:paraId="1887068B" w14:textId="77777777" w:rsidR="00992A16" w:rsidRDefault="00992A16" w:rsidP="00366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DBC5AC" w14:textId="77777777" w:rsidR="00992A16" w:rsidRDefault="00992A16" w:rsidP="00366891">
      <w:r>
        <w:separator/>
      </w:r>
    </w:p>
  </w:footnote>
  <w:footnote w:type="continuationSeparator" w:id="0">
    <w:p w14:paraId="6B3EEA8E" w14:textId="77777777" w:rsidR="00992A16" w:rsidRDefault="00992A16" w:rsidP="003668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doNotDisplayPageBoundaries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SytDQzMzIyNjSxNDZW0lEKTi0uzszPAykwrAUACH1pfSwAAAA="/>
  </w:docVars>
  <w:rsids>
    <w:rsidRoot w:val="46223623"/>
    <w:rsid w:val="00300CD4"/>
    <w:rsid w:val="00366891"/>
    <w:rsid w:val="00483CDC"/>
    <w:rsid w:val="005B5935"/>
    <w:rsid w:val="005C4A5A"/>
    <w:rsid w:val="0061624F"/>
    <w:rsid w:val="00710025"/>
    <w:rsid w:val="008050F1"/>
    <w:rsid w:val="00846063"/>
    <w:rsid w:val="00992A16"/>
    <w:rsid w:val="009953AD"/>
    <w:rsid w:val="00AC629A"/>
    <w:rsid w:val="00DA13C1"/>
    <w:rsid w:val="00E0055D"/>
    <w:rsid w:val="4622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7E1D411"/>
  <w15:docId w15:val="{5675DF97-620F-432F-B611-B9AD6BEEB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668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66891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6">
    <w:name w:val="footer"/>
    <w:basedOn w:val="a"/>
    <w:link w:val="a7"/>
    <w:rsid w:val="003668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66891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8">
    <w:name w:val="Balloon Text"/>
    <w:basedOn w:val="a"/>
    <w:link w:val="a9"/>
    <w:rsid w:val="00366891"/>
    <w:rPr>
      <w:sz w:val="18"/>
      <w:szCs w:val="18"/>
    </w:rPr>
  </w:style>
  <w:style w:type="character" w:customStyle="1" w:styleId="a9">
    <w:name w:val="批注框文本 字符"/>
    <w:basedOn w:val="a0"/>
    <w:link w:val="a8"/>
    <w:rsid w:val="00366891"/>
    <w:rPr>
      <w:rFonts w:asciiTheme="minorHAnsi" w:eastAsiaTheme="minorEastAsia" w:hAnsi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56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24</Words>
  <Characters>5273</Characters>
  <Application>Microsoft Office Word</Application>
  <DocSecurity>0</DocSecurity>
  <Lines>43</Lines>
  <Paragraphs>12</Paragraphs>
  <ScaleCrop>false</ScaleCrop>
  <Company/>
  <LinksUpToDate>false</LinksUpToDate>
  <CharactersWithSpaces>6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夏欣雨</dc:creator>
  <cp:lastModifiedBy>zhaoliang wu</cp:lastModifiedBy>
  <cp:revision>5</cp:revision>
  <dcterms:created xsi:type="dcterms:W3CDTF">2020-11-19T05:52:00Z</dcterms:created>
  <dcterms:modified xsi:type="dcterms:W3CDTF">2020-11-27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